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375" w:type="dxa"/>
        <w:tblInd w:w="-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945"/>
        <w:gridCol w:w="960"/>
        <w:gridCol w:w="900"/>
        <w:gridCol w:w="990"/>
        <w:gridCol w:w="960"/>
        <w:gridCol w:w="930"/>
        <w:gridCol w:w="1035"/>
        <w:gridCol w:w="930"/>
        <w:gridCol w:w="975"/>
      </w:tblGrid>
      <w:tr w:rsidR="004C57F7" w:rsidRPr="004C57F7" w:rsidTr="004C57F7"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/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YH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C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F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YD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YXX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YH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HHJ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HL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C57F7" w:rsidRPr="004C57F7" w:rsidRDefault="004C57F7" w:rsidP="004C57F7">
            <w:r w:rsidRPr="004C57F7">
              <w:t>HCX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Essr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2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6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3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3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2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223</w:t>
            </w:r>
            <w:r w:rsidRPr="004C57F7">
              <w:rPr>
                <w:vertAlign w:val="superscript"/>
              </w:rPr>
              <w:t>*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Essr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25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3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3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612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65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Essr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305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312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3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2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2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52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Essr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490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453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581</w:t>
            </w:r>
            <w:r w:rsidRPr="004C57F7">
              <w:rPr>
                <w:vertAlign w:val="superscript"/>
              </w:rPr>
              <w:t>**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Essr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321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318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2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73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Essr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149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51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89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17</w:t>
            </w:r>
            <w:r w:rsidRPr="004C57F7">
              <w:rPr>
                <w:vertAlign w:val="superscript"/>
              </w:rPr>
              <w:t>**</w:t>
            </w:r>
          </w:p>
        </w:tc>
      </w:tr>
      <w:tr w:rsidR="004C57F7" w:rsidRPr="004C57F7" w:rsidTr="004C57F7">
        <w:trPr>
          <w:trHeight w:val="456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Gssr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237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4</w:t>
            </w:r>
            <w:r w:rsidRPr="004C57F7">
              <w:rPr>
                <w:vertAlign w:val="superscript"/>
              </w:rPr>
              <w:t>5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222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Gssr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239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59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22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28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89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37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6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Gssr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218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2</w:t>
            </w:r>
            <w:r w:rsidRPr="004C57F7">
              <w:rPr>
                <w:vertAlign w:val="superscript"/>
              </w:rPr>
              <w:t>5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276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Gssr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63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1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35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74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1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3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Gssr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96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03</w:t>
            </w:r>
            <w:r w:rsidRPr="004C57F7">
              <w:rPr>
                <w:vertAlign w:val="superscript"/>
              </w:rPr>
              <w:t>5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-0.162</w:t>
            </w:r>
          </w:p>
        </w:tc>
      </w:tr>
      <w:tr w:rsidR="004C57F7" w:rsidRPr="004C57F7" w:rsidTr="004C57F7">
        <w:trPr>
          <w:trHeight w:val="27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Gssr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57F7" w:rsidRPr="004C57F7" w:rsidRDefault="004C57F7" w:rsidP="004C57F7">
            <w:r w:rsidRPr="004C57F7">
              <w:t>0.169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39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17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23</w:t>
            </w:r>
            <w:r w:rsidRPr="004C57F7">
              <w:rPr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1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70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41</w:t>
            </w:r>
            <w:r w:rsidRPr="004C57F7">
              <w:rPr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57F7" w:rsidRPr="004C57F7" w:rsidRDefault="004C57F7" w:rsidP="004C57F7">
            <w:r w:rsidRPr="004C57F7">
              <w:t>0.055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7F7"/>
    <w:rsid w:val="004C57F7"/>
    <w:rsid w:val="00B93314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11993-DC0D-4829-84CE-CDB963F5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57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1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>P R C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6:59:00Z</dcterms:created>
  <dcterms:modified xsi:type="dcterms:W3CDTF">2023-03-07T06:59:00Z</dcterms:modified>
</cp:coreProperties>
</file>